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9CCC01" w14:textId="4055A550" w:rsidR="00DA5E0B" w:rsidRPr="00436E48" w:rsidRDefault="00DA5E0B" w:rsidP="00436E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36E4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2106A" w:rsidRPr="00436E48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436E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. Knowledge of </w:t>
      </w:r>
      <w:r w:rsidRPr="00436E4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T. </w:t>
      </w:r>
      <w:proofErr w:type="spellStart"/>
      <w:r w:rsidRPr="00436E4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olium</w:t>
      </w:r>
      <w:proofErr w:type="spellEnd"/>
      <w:r w:rsidRPr="00436E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r w:rsidRPr="00436E4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T. gondii</w:t>
      </w:r>
      <w:r w:rsidRPr="00436E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fections based on the education level</w:t>
      </w:r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4815"/>
        <w:gridCol w:w="1276"/>
        <w:gridCol w:w="1559"/>
        <w:gridCol w:w="1417"/>
        <w:gridCol w:w="1418"/>
        <w:gridCol w:w="992"/>
        <w:gridCol w:w="992"/>
        <w:gridCol w:w="1418"/>
        <w:gridCol w:w="1134"/>
      </w:tblGrid>
      <w:tr w:rsidR="0062106A" w:rsidRPr="00436E48" w14:paraId="30E56028" w14:textId="77777777" w:rsidTr="0062106A">
        <w:trPr>
          <w:trHeight w:val="311"/>
        </w:trPr>
        <w:tc>
          <w:tcPr>
            <w:tcW w:w="4815" w:type="dxa"/>
          </w:tcPr>
          <w:p w14:paraId="3E8C83CC" w14:textId="241D1D3B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Questions </w:t>
            </w:r>
          </w:p>
        </w:tc>
        <w:tc>
          <w:tcPr>
            <w:tcW w:w="1276" w:type="dxa"/>
          </w:tcPr>
          <w:p w14:paraId="5C4AFFA7" w14:textId="79D22DDA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swers</w:t>
            </w:r>
          </w:p>
        </w:tc>
        <w:tc>
          <w:tcPr>
            <w:tcW w:w="1559" w:type="dxa"/>
          </w:tcPr>
          <w:p w14:paraId="443E99D6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ementary</w:t>
            </w:r>
          </w:p>
        </w:tc>
        <w:tc>
          <w:tcPr>
            <w:tcW w:w="1417" w:type="dxa"/>
          </w:tcPr>
          <w:p w14:paraId="30A07D5C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1418" w:type="dxa"/>
          </w:tcPr>
          <w:p w14:paraId="17F60B5D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992" w:type="dxa"/>
          </w:tcPr>
          <w:p w14:paraId="551EB990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92" w:type="dxa"/>
          </w:tcPr>
          <w:p w14:paraId="16C1ADCB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18" w:type="dxa"/>
          </w:tcPr>
          <w:p w14:paraId="1F350E7A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1134" w:type="dxa"/>
          </w:tcPr>
          <w:p w14:paraId="51792DF8" w14:textId="78064FDA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436E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62106A" w:rsidRPr="00436E48" w14:paraId="6FD0D35E" w14:textId="77777777" w:rsidTr="0062106A">
        <w:trPr>
          <w:trHeight w:val="311"/>
        </w:trPr>
        <w:tc>
          <w:tcPr>
            <w:tcW w:w="4815" w:type="dxa"/>
            <w:vMerge w:val="restart"/>
          </w:tcPr>
          <w:p w14:paraId="1E30BCA8" w14:textId="5509AE1F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nowledge of </w:t>
            </w:r>
            <w:r w:rsidRPr="00436E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436E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olium</w:t>
            </w:r>
            <w:proofErr w:type="spellEnd"/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ysts</w:t>
            </w:r>
          </w:p>
        </w:tc>
        <w:tc>
          <w:tcPr>
            <w:tcW w:w="1276" w:type="dxa"/>
          </w:tcPr>
          <w:p w14:paraId="4518F071" w14:textId="2BD4CFB2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68CD0434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5</w:t>
            </w:r>
          </w:p>
        </w:tc>
        <w:tc>
          <w:tcPr>
            <w:tcW w:w="1417" w:type="dxa"/>
          </w:tcPr>
          <w:p w14:paraId="1C2720F9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418" w:type="dxa"/>
          </w:tcPr>
          <w:p w14:paraId="2428C162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92" w:type="dxa"/>
          </w:tcPr>
          <w:p w14:paraId="4A8F86AC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1</w:t>
            </w:r>
          </w:p>
        </w:tc>
        <w:tc>
          <w:tcPr>
            <w:tcW w:w="992" w:type="dxa"/>
          </w:tcPr>
          <w:p w14:paraId="7F2E458E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2</w:t>
            </w:r>
          </w:p>
        </w:tc>
        <w:tc>
          <w:tcPr>
            <w:tcW w:w="1418" w:type="dxa"/>
            <w:vMerge w:val="restart"/>
          </w:tcPr>
          <w:p w14:paraId="2D2F46F5" w14:textId="7F92884F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8</w:t>
            </w:r>
          </w:p>
        </w:tc>
        <w:tc>
          <w:tcPr>
            <w:tcW w:w="1134" w:type="dxa"/>
            <w:vMerge w:val="restart"/>
          </w:tcPr>
          <w:p w14:paraId="09C1EDEA" w14:textId="3B44E23A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*</w:t>
            </w:r>
          </w:p>
        </w:tc>
      </w:tr>
      <w:tr w:rsidR="0062106A" w:rsidRPr="00436E48" w14:paraId="6A16F2F7" w14:textId="77777777" w:rsidTr="0062106A">
        <w:trPr>
          <w:trHeight w:val="311"/>
        </w:trPr>
        <w:tc>
          <w:tcPr>
            <w:tcW w:w="4815" w:type="dxa"/>
            <w:vMerge/>
          </w:tcPr>
          <w:p w14:paraId="0A4947DE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3949A12E" w14:textId="4EC22D1B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/IDK</w:t>
            </w:r>
          </w:p>
        </w:tc>
        <w:tc>
          <w:tcPr>
            <w:tcW w:w="1559" w:type="dxa"/>
          </w:tcPr>
          <w:p w14:paraId="58B92811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7" w:type="dxa"/>
          </w:tcPr>
          <w:p w14:paraId="52430385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8" w:type="dxa"/>
          </w:tcPr>
          <w:p w14:paraId="6FEADC01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200718A3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992" w:type="dxa"/>
          </w:tcPr>
          <w:p w14:paraId="4B48EBDF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</w:t>
            </w:r>
          </w:p>
        </w:tc>
        <w:tc>
          <w:tcPr>
            <w:tcW w:w="1418" w:type="dxa"/>
            <w:vMerge/>
          </w:tcPr>
          <w:p w14:paraId="478DAEDD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217A40DC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2106A" w:rsidRPr="00436E48" w14:paraId="1A447336" w14:textId="77777777" w:rsidTr="0062106A">
        <w:trPr>
          <w:trHeight w:val="311"/>
        </w:trPr>
        <w:tc>
          <w:tcPr>
            <w:tcW w:w="4815" w:type="dxa"/>
            <w:vMerge w:val="restart"/>
          </w:tcPr>
          <w:p w14:paraId="655CB8AE" w14:textId="25CDC940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cause of PCC</w:t>
            </w:r>
          </w:p>
        </w:tc>
        <w:tc>
          <w:tcPr>
            <w:tcW w:w="1276" w:type="dxa"/>
          </w:tcPr>
          <w:p w14:paraId="474DC74B" w14:textId="4309ADC8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0DE36024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417" w:type="dxa"/>
          </w:tcPr>
          <w:p w14:paraId="66EBFB06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8" w:type="dxa"/>
          </w:tcPr>
          <w:p w14:paraId="060A0CFE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</w:tcPr>
          <w:p w14:paraId="4AA130C2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992" w:type="dxa"/>
          </w:tcPr>
          <w:p w14:paraId="24D85D11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7</w:t>
            </w:r>
          </w:p>
        </w:tc>
        <w:tc>
          <w:tcPr>
            <w:tcW w:w="1418" w:type="dxa"/>
            <w:vMerge w:val="restart"/>
          </w:tcPr>
          <w:p w14:paraId="1B771FCF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</w:t>
            </w:r>
          </w:p>
        </w:tc>
        <w:tc>
          <w:tcPr>
            <w:tcW w:w="1134" w:type="dxa"/>
            <w:vMerge w:val="restart"/>
          </w:tcPr>
          <w:p w14:paraId="440BF861" w14:textId="5CA795D9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6</w:t>
            </w:r>
          </w:p>
        </w:tc>
      </w:tr>
      <w:tr w:rsidR="0062106A" w:rsidRPr="00436E48" w14:paraId="7BEA9F46" w14:textId="77777777" w:rsidTr="0062106A">
        <w:trPr>
          <w:trHeight w:val="311"/>
        </w:trPr>
        <w:tc>
          <w:tcPr>
            <w:tcW w:w="4815" w:type="dxa"/>
            <w:vMerge/>
          </w:tcPr>
          <w:p w14:paraId="155DC359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4F04AD84" w14:textId="3125E20C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01818510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417" w:type="dxa"/>
          </w:tcPr>
          <w:p w14:paraId="60DA5DB3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418" w:type="dxa"/>
          </w:tcPr>
          <w:p w14:paraId="34498049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</w:tcPr>
          <w:p w14:paraId="02CB30D0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992" w:type="dxa"/>
          </w:tcPr>
          <w:p w14:paraId="481C4932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3</w:t>
            </w:r>
          </w:p>
        </w:tc>
        <w:tc>
          <w:tcPr>
            <w:tcW w:w="1418" w:type="dxa"/>
            <w:vMerge/>
          </w:tcPr>
          <w:p w14:paraId="0030CE66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6B6AD141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2106A" w:rsidRPr="00436E48" w14:paraId="01D37790" w14:textId="77777777" w:rsidTr="0062106A">
        <w:trPr>
          <w:trHeight w:val="311"/>
        </w:trPr>
        <w:tc>
          <w:tcPr>
            <w:tcW w:w="4815" w:type="dxa"/>
            <w:vMerge w:val="restart"/>
          </w:tcPr>
          <w:p w14:paraId="487612D5" w14:textId="1A1E0185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cause of pork tapeworm</w:t>
            </w:r>
          </w:p>
        </w:tc>
        <w:tc>
          <w:tcPr>
            <w:tcW w:w="1276" w:type="dxa"/>
          </w:tcPr>
          <w:p w14:paraId="244B14AA" w14:textId="57B7FD1C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6F64726E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417" w:type="dxa"/>
          </w:tcPr>
          <w:p w14:paraId="7B86DA65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418" w:type="dxa"/>
          </w:tcPr>
          <w:p w14:paraId="7F755F61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92" w:type="dxa"/>
          </w:tcPr>
          <w:p w14:paraId="54D914D5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</w:t>
            </w:r>
          </w:p>
        </w:tc>
        <w:tc>
          <w:tcPr>
            <w:tcW w:w="992" w:type="dxa"/>
          </w:tcPr>
          <w:p w14:paraId="27010E51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7</w:t>
            </w:r>
          </w:p>
        </w:tc>
        <w:tc>
          <w:tcPr>
            <w:tcW w:w="1418" w:type="dxa"/>
            <w:vMerge w:val="restart"/>
          </w:tcPr>
          <w:p w14:paraId="6E8EF238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6</w:t>
            </w:r>
          </w:p>
        </w:tc>
        <w:tc>
          <w:tcPr>
            <w:tcW w:w="1134" w:type="dxa"/>
            <w:vMerge w:val="restart"/>
          </w:tcPr>
          <w:p w14:paraId="7CEF4267" w14:textId="5F698365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2*</w:t>
            </w:r>
          </w:p>
        </w:tc>
      </w:tr>
      <w:tr w:rsidR="0062106A" w:rsidRPr="00436E48" w14:paraId="01163509" w14:textId="77777777" w:rsidTr="0062106A">
        <w:trPr>
          <w:trHeight w:val="311"/>
        </w:trPr>
        <w:tc>
          <w:tcPr>
            <w:tcW w:w="4815" w:type="dxa"/>
            <w:vMerge/>
          </w:tcPr>
          <w:p w14:paraId="1E0AC3B7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289E7275" w14:textId="74BD5249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6199AD40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</w:t>
            </w:r>
          </w:p>
        </w:tc>
        <w:tc>
          <w:tcPr>
            <w:tcW w:w="1417" w:type="dxa"/>
          </w:tcPr>
          <w:p w14:paraId="5F984A50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418" w:type="dxa"/>
          </w:tcPr>
          <w:p w14:paraId="7067C5A3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5815F19A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8</w:t>
            </w:r>
          </w:p>
        </w:tc>
        <w:tc>
          <w:tcPr>
            <w:tcW w:w="992" w:type="dxa"/>
          </w:tcPr>
          <w:p w14:paraId="5CE296A8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3</w:t>
            </w:r>
          </w:p>
        </w:tc>
        <w:tc>
          <w:tcPr>
            <w:tcW w:w="1418" w:type="dxa"/>
            <w:vMerge/>
          </w:tcPr>
          <w:p w14:paraId="7BBA9294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3F963904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2106A" w:rsidRPr="00436E48" w14:paraId="69D35881" w14:textId="77777777" w:rsidTr="0062106A">
        <w:trPr>
          <w:trHeight w:val="311"/>
        </w:trPr>
        <w:tc>
          <w:tcPr>
            <w:tcW w:w="4815" w:type="dxa"/>
            <w:vMerge w:val="restart"/>
          </w:tcPr>
          <w:p w14:paraId="2288734B" w14:textId="76E1455E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symptoms of pork tapeworm</w:t>
            </w:r>
          </w:p>
        </w:tc>
        <w:tc>
          <w:tcPr>
            <w:tcW w:w="1276" w:type="dxa"/>
          </w:tcPr>
          <w:p w14:paraId="44F876E1" w14:textId="5ACA6B6F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0AF55E33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417" w:type="dxa"/>
          </w:tcPr>
          <w:p w14:paraId="022B7072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418" w:type="dxa"/>
          </w:tcPr>
          <w:p w14:paraId="57857571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</w:tcPr>
          <w:p w14:paraId="35F75A74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992" w:type="dxa"/>
          </w:tcPr>
          <w:p w14:paraId="6D55DBEB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2</w:t>
            </w:r>
          </w:p>
        </w:tc>
        <w:tc>
          <w:tcPr>
            <w:tcW w:w="1418" w:type="dxa"/>
            <w:vMerge w:val="restart"/>
          </w:tcPr>
          <w:p w14:paraId="11E2C707" w14:textId="2787D4C2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</w:t>
            </w:r>
          </w:p>
        </w:tc>
        <w:tc>
          <w:tcPr>
            <w:tcW w:w="1134" w:type="dxa"/>
            <w:vMerge w:val="restart"/>
          </w:tcPr>
          <w:p w14:paraId="43FA0660" w14:textId="69A8FF3C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*</w:t>
            </w:r>
          </w:p>
        </w:tc>
      </w:tr>
      <w:tr w:rsidR="0062106A" w:rsidRPr="00436E48" w14:paraId="399B2F8E" w14:textId="77777777" w:rsidTr="0062106A">
        <w:trPr>
          <w:trHeight w:val="311"/>
        </w:trPr>
        <w:tc>
          <w:tcPr>
            <w:tcW w:w="4815" w:type="dxa"/>
            <w:vMerge/>
          </w:tcPr>
          <w:p w14:paraId="291953A5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BF73F93" w14:textId="67BBC249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074EEE21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417" w:type="dxa"/>
          </w:tcPr>
          <w:p w14:paraId="7A12280C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418" w:type="dxa"/>
          </w:tcPr>
          <w:p w14:paraId="2597602D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</w:tcPr>
          <w:p w14:paraId="3B517617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2</w:t>
            </w:r>
          </w:p>
        </w:tc>
        <w:tc>
          <w:tcPr>
            <w:tcW w:w="992" w:type="dxa"/>
          </w:tcPr>
          <w:p w14:paraId="3F2C1EBB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8</w:t>
            </w:r>
          </w:p>
        </w:tc>
        <w:tc>
          <w:tcPr>
            <w:tcW w:w="1418" w:type="dxa"/>
            <w:vMerge/>
          </w:tcPr>
          <w:p w14:paraId="1AA3C5A0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17E14EDD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2106A" w:rsidRPr="00436E48" w14:paraId="4D09F9D6" w14:textId="77777777" w:rsidTr="0062106A">
        <w:trPr>
          <w:trHeight w:val="311"/>
        </w:trPr>
        <w:tc>
          <w:tcPr>
            <w:tcW w:w="4815" w:type="dxa"/>
            <w:vMerge w:val="restart"/>
          </w:tcPr>
          <w:p w14:paraId="7A21C114" w14:textId="4574684A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cause of HCC</w:t>
            </w:r>
          </w:p>
        </w:tc>
        <w:tc>
          <w:tcPr>
            <w:tcW w:w="1276" w:type="dxa"/>
          </w:tcPr>
          <w:p w14:paraId="7A0F1E6F" w14:textId="29B75AC3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310F84A2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3B5FFB84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</w:tcPr>
          <w:p w14:paraId="6C40C76C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</w:tcPr>
          <w:p w14:paraId="0C2F7D96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992" w:type="dxa"/>
          </w:tcPr>
          <w:p w14:paraId="14F1A701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6</w:t>
            </w:r>
          </w:p>
        </w:tc>
        <w:tc>
          <w:tcPr>
            <w:tcW w:w="1418" w:type="dxa"/>
            <w:vMerge w:val="restart"/>
          </w:tcPr>
          <w:p w14:paraId="15A09E18" w14:textId="24DE34DF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134" w:type="dxa"/>
            <w:vMerge w:val="restart"/>
          </w:tcPr>
          <w:p w14:paraId="4DDDB232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6</w:t>
            </w:r>
          </w:p>
        </w:tc>
      </w:tr>
      <w:tr w:rsidR="0062106A" w:rsidRPr="00436E48" w14:paraId="55A88615" w14:textId="77777777" w:rsidTr="0062106A">
        <w:trPr>
          <w:trHeight w:val="311"/>
        </w:trPr>
        <w:tc>
          <w:tcPr>
            <w:tcW w:w="4815" w:type="dxa"/>
            <w:vMerge/>
          </w:tcPr>
          <w:p w14:paraId="1F2A94E4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12C26022" w14:textId="7BF91F16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45EEC694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7444E784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8" w:type="dxa"/>
          </w:tcPr>
          <w:p w14:paraId="1272A54C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533C0F47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</w:tcPr>
          <w:p w14:paraId="4222F940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</w:t>
            </w:r>
          </w:p>
        </w:tc>
        <w:tc>
          <w:tcPr>
            <w:tcW w:w="1418" w:type="dxa"/>
            <w:vMerge/>
          </w:tcPr>
          <w:p w14:paraId="52C0D9A6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4B6AA77F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2106A" w:rsidRPr="00436E48" w14:paraId="0EF50D73" w14:textId="77777777" w:rsidTr="0062106A">
        <w:trPr>
          <w:trHeight w:val="311"/>
        </w:trPr>
        <w:tc>
          <w:tcPr>
            <w:tcW w:w="4815" w:type="dxa"/>
            <w:vMerge w:val="restart"/>
          </w:tcPr>
          <w:p w14:paraId="5BFC94C3" w14:textId="1D5C09BC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symptoms of HCC</w:t>
            </w:r>
          </w:p>
        </w:tc>
        <w:tc>
          <w:tcPr>
            <w:tcW w:w="1276" w:type="dxa"/>
          </w:tcPr>
          <w:p w14:paraId="18F8B1B8" w14:textId="790550E0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17C6A874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3B391DFE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8" w:type="dxa"/>
          </w:tcPr>
          <w:p w14:paraId="1940676D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</w:tcPr>
          <w:p w14:paraId="56CC8561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992" w:type="dxa"/>
          </w:tcPr>
          <w:p w14:paraId="7F25D0B2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9</w:t>
            </w:r>
          </w:p>
        </w:tc>
        <w:tc>
          <w:tcPr>
            <w:tcW w:w="1418" w:type="dxa"/>
            <w:vMerge w:val="restart"/>
          </w:tcPr>
          <w:p w14:paraId="68C44388" w14:textId="7B9F02B5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1134" w:type="dxa"/>
            <w:vMerge w:val="restart"/>
          </w:tcPr>
          <w:p w14:paraId="4C5FB6CF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9</w:t>
            </w:r>
          </w:p>
        </w:tc>
      </w:tr>
      <w:tr w:rsidR="0062106A" w:rsidRPr="00436E48" w14:paraId="7FF1BEAC" w14:textId="77777777" w:rsidTr="0062106A">
        <w:trPr>
          <w:trHeight w:val="311"/>
        </w:trPr>
        <w:tc>
          <w:tcPr>
            <w:tcW w:w="4815" w:type="dxa"/>
            <w:vMerge/>
          </w:tcPr>
          <w:p w14:paraId="5ADCF2C6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A11BDFB" w14:textId="03E3F28E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45B231C8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602C9933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</w:tcPr>
          <w:p w14:paraId="29FE27AC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1644CBC7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684A400C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1418" w:type="dxa"/>
            <w:vMerge/>
          </w:tcPr>
          <w:p w14:paraId="0387F364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1190ED71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2106A" w:rsidRPr="00436E48" w14:paraId="478E589E" w14:textId="77777777" w:rsidTr="0062106A">
        <w:trPr>
          <w:trHeight w:val="311"/>
        </w:trPr>
        <w:tc>
          <w:tcPr>
            <w:tcW w:w="4815" w:type="dxa"/>
            <w:vMerge w:val="restart"/>
          </w:tcPr>
          <w:p w14:paraId="15CEB54A" w14:textId="4E360A61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cause of epilepsy</w:t>
            </w:r>
          </w:p>
        </w:tc>
        <w:tc>
          <w:tcPr>
            <w:tcW w:w="1276" w:type="dxa"/>
          </w:tcPr>
          <w:p w14:paraId="5E6EA163" w14:textId="172F8A06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55323FFC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1417" w:type="dxa"/>
          </w:tcPr>
          <w:p w14:paraId="03CD8B68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18" w:type="dxa"/>
          </w:tcPr>
          <w:p w14:paraId="7F69B49F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</w:tcPr>
          <w:p w14:paraId="15433F89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6</w:t>
            </w:r>
          </w:p>
        </w:tc>
        <w:tc>
          <w:tcPr>
            <w:tcW w:w="992" w:type="dxa"/>
          </w:tcPr>
          <w:p w14:paraId="4FE92357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</w:t>
            </w:r>
          </w:p>
        </w:tc>
        <w:tc>
          <w:tcPr>
            <w:tcW w:w="1418" w:type="dxa"/>
            <w:vMerge w:val="restart"/>
          </w:tcPr>
          <w:p w14:paraId="3DFD9FC4" w14:textId="1E37E6B2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134" w:type="dxa"/>
            <w:vMerge w:val="restart"/>
          </w:tcPr>
          <w:p w14:paraId="45E6EFE7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4</w:t>
            </w:r>
          </w:p>
        </w:tc>
      </w:tr>
      <w:tr w:rsidR="0062106A" w:rsidRPr="00436E48" w14:paraId="703B8372" w14:textId="77777777" w:rsidTr="0062106A">
        <w:trPr>
          <w:trHeight w:val="311"/>
        </w:trPr>
        <w:tc>
          <w:tcPr>
            <w:tcW w:w="4815" w:type="dxa"/>
            <w:vMerge/>
          </w:tcPr>
          <w:p w14:paraId="42A7C313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3AEA8E39" w14:textId="360D98B2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535EFEF7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5</w:t>
            </w:r>
          </w:p>
        </w:tc>
        <w:tc>
          <w:tcPr>
            <w:tcW w:w="1417" w:type="dxa"/>
          </w:tcPr>
          <w:p w14:paraId="7E6836E6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418" w:type="dxa"/>
          </w:tcPr>
          <w:p w14:paraId="7F0F0857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2" w:type="dxa"/>
          </w:tcPr>
          <w:p w14:paraId="7EBFFC4B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  <w:tc>
          <w:tcPr>
            <w:tcW w:w="992" w:type="dxa"/>
          </w:tcPr>
          <w:p w14:paraId="263ED1D8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7</w:t>
            </w:r>
          </w:p>
        </w:tc>
        <w:tc>
          <w:tcPr>
            <w:tcW w:w="1418" w:type="dxa"/>
            <w:vMerge/>
          </w:tcPr>
          <w:p w14:paraId="5305040A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0278D2CC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2106A" w:rsidRPr="00436E48" w14:paraId="040BF7D5" w14:textId="77777777" w:rsidTr="0062106A">
        <w:trPr>
          <w:trHeight w:val="311"/>
        </w:trPr>
        <w:tc>
          <w:tcPr>
            <w:tcW w:w="4815" w:type="dxa"/>
            <w:vMerge w:val="restart"/>
          </w:tcPr>
          <w:p w14:paraId="45E00E99" w14:textId="776A0A6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cause of toxoplasmosis</w:t>
            </w:r>
          </w:p>
        </w:tc>
        <w:tc>
          <w:tcPr>
            <w:tcW w:w="1276" w:type="dxa"/>
          </w:tcPr>
          <w:p w14:paraId="63EEDF07" w14:textId="09CAD87E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5DEEE9FB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</w:tcPr>
          <w:p w14:paraId="3193253D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18" w:type="dxa"/>
          </w:tcPr>
          <w:p w14:paraId="750873F1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</w:tcPr>
          <w:p w14:paraId="6054DC22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992" w:type="dxa"/>
          </w:tcPr>
          <w:p w14:paraId="328E00A9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2</w:t>
            </w:r>
          </w:p>
        </w:tc>
        <w:tc>
          <w:tcPr>
            <w:tcW w:w="1418" w:type="dxa"/>
            <w:vMerge w:val="restart"/>
          </w:tcPr>
          <w:p w14:paraId="0CBC13FC" w14:textId="619A07C3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</w:t>
            </w:r>
          </w:p>
        </w:tc>
        <w:tc>
          <w:tcPr>
            <w:tcW w:w="1134" w:type="dxa"/>
            <w:vMerge w:val="restart"/>
          </w:tcPr>
          <w:p w14:paraId="2657740E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9</w:t>
            </w:r>
          </w:p>
        </w:tc>
      </w:tr>
      <w:tr w:rsidR="0062106A" w:rsidRPr="00436E48" w14:paraId="2740C51B" w14:textId="77777777" w:rsidTr="0062106A">
        <w:trPr>
          <w:trHeight w:val="311"/>
        </w:trPr>
        <w:tc>
          <w:tcPr>
            <w:tcW w:w="4815" w:type="dxa"/>
            <w:vMerge/>
          </w:tcPr>
          <w:p w14:paraId="003AA629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5A2F6970" w14:textId="3F9CDF98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67ECDD54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7" w:type="dxa"/>
          </w:tcPr>
          <w:p w14:paraId="04F3D216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8" w:type="dxa"/>
          </w:tcPr>
          <w:p w14:paraId="18CF3F0E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61B2C43D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992" w:type="dxa"/>
          </w:tcPr>
          <w:p w14:paraId="221F554B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8</w:t>
            </w:r>
          </w:p>
        </w:tc>
        <w:tc>
          <w:tcPr>
            <w:tcW w:w="1418" w:type="dxa"/>
            <w:vMerge/>
          </w:tcPr>
          <w:p w14:paraId="2717DEC3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59C9A160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2106A" w:rsidRPr="00436E48" w14:paraId="59C12A27" w14:textId="77777777" w:rsidTr="0062106A">
        <w:trPr>
          <w:trHeight w:val="311"/>
        </w:trPr>
        <w:tc>
          <w:tcPr>
            <w:tcW w:w="4815" w:type="dxa"/>
            <w:vMerge w:val="restart"/>
          </w:tcPr>
          <w:p w14:paraId="1555BD73" w14:textId="4E1BED00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symptoms of toxoplasmosis</w:t>
            </w:r>
          </w:p>
        </w:tc>
        <w:tc>
          <w:tcPr>
            <w:tcW w:w="1276" w:type="dxa"/>
          </w:tcPr>
          <w:p w14:paraId="7BF31BA4" w14:textId="7033FBF4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38784E07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17" w:type="dxa"/>
          </w:tcPr>
          <w:p w14:paraId="7A56284C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418" w:type="dxa"/>
          </w:tcPr>
          <w:p w14:paraId="5654EFEF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</w:tcPr>
          <w:p w14:paraId="13857546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992" w:type="dxa"/>
          </w:tcPr>
          <w:p w14:paraId="01F0C2EB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6</w:t>
            </w:r>
          </w:p>
        </w:tc>
        <w:tc>
          <w:tcPr>
            <w:tcW w:w="1418" w:type="dxa"/>
            <w:vMerge w:val="restart"/>
          </w:tcPr>
          <w:p w14:paraId="0C726599" w14:textId="6D28C085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1134" w:type="dxa"/>
            <w:vMerge w:val="restart"/>
          </w:tcPr>
          <w:p w14:paraId="1BB06937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8</w:t>
            </w:r>
          </w:p>
        </w:tc>
      </w:tr>
      <w:tr w:rsidR="0062106A" w:rsidRPr="00436E48" w14:paraId="225A2D0C" w14:textId="77777777" w:rsidTr="0062106A">
        <w:trPr>
          <w:trHeight w:val="311"/>
        </w:trPr>
        <w:tc>
          <w:tcPr>
            <w:tcW w:w="4815" w:type="dxa"/>
            <w:vMerge/>
          </w:tcPr>
          <w:p w14:paraId="762848D6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27AFA30" w14:textId="1551975B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22DCE7B2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7" w:type="dxa"/>
          </w:tcPr>
          <w:p w14:paraId="0FB14C7E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8" w:type="dxa"/>
          </w:tcPr>
          <w:p w14:paraId="1FD0336D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1151922D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92" w:type="dxa"/>
          </w:tcPr>
          <w:p w14:paraId="016176F5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E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4</w:t>
            </w:r>
          </w:p>
        </w:tc>
        <w:tc>
          <w:tcPr>
            <w:tcW w:w="1418" w:type="dxa"/>
            <w:vMerge/>
          </w:tcPr>
          <w:p w14:paraId="131D47BC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6555A9A6" w14:textId="77777777" w:rsidR="0062106A" w:rsidRPr="00436E48" w:rsidRDefault="0062106A" w:rsidP="00436E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87ED828" w14:textId="5E1588DE" w:rsidR="00DA5E0B" w:rsidRPr="00436E48" w:rsidRDefault="00DA5E0B" w:rsidP="00436E4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36E48">
        <w:rPr>
          <w:rFonts w:ascii="Times New Roman" w:hAnsi="Times New Roman" w:cs="Times New Roman"/>
          <w:sz w:val="24"/>
          <w:szCs w:val="24"/>
          <w:lang w:val="en-GB"/>
        </w:rPr>
        <w:t>IDK: I do not know, PCC: Porcine cysticercosis, HCC: Human cysticercosis</w:t>
      </w:r>
      <w:r w:rsidR="0062106A" w:rsidRPr="00436E48">
        <w:rPr>
          <w:rFonts w:ascii="Times New Roman" w:hAnsi="Times New Roman" w:cs="Times New Roman"/>
          <w:sz w:val="24"/>
          <w:szCs w:val="24"/>
          <w:lang w:val="en-GB"/>
        </w:rPr>
        <w:t>, * Significant (p&lt;0.05), %: percentage.</w:t>
      </w:r>
    </w:p>
    <w:p w14:paraId="547D7E90" w14:textId="77777777" w:rsidR="00E36DDB" w:rsidRPr="00436E48" w:rsidRDefault="00E36DDB" w:rsidP="00436E4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36DDB" w:rsidRPr="00436E48" w:rsidSect="00DA5E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300"/>
    <w:rsid w:val="00090DE9"/>
    <w:rsid w:val="00156807"/>
    <w:rsid w:val="002C6603"/>
    <w:rsid w:val="003D2089"/>
    <w:rsid w:val="00436E48"/>
    <w:rsid w:val="004535C2"/>
    <w:rsid w:val="0062106A"/>
    <w:rsid w:val="006B0988"/>
    <w:rsid w:val="006C1300"/>
    <w:rsid w:val="007A6D51"/>
    <w:rsid w:val="008B31E8"/>
    <w:rsid w:val="009823A7"/>
    <w:rsid w:val="00AA3E1F"/>
    <w:rsid w:val="00B355DD"/>
    <w:rsid w:val="00BC75DB"/>
    <w:rsid w:val="00DA5E0B"/>
    <w:rsid w:val="00E324A7"/>
    <w:rsid w:val="00E36DDB"/>
    <w:rsid w:val="00F7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313EFC"/>
  <w15:chartTrackingRefBased/>
  <w15:docId w15:val="{7B37371B-35A1-447B-B50F-80383942A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E0B"/>
  </w:style>
  <w:style w:type="paragraph" w:styleId="Heading1">
    <w:name w:val="heading 1"/>
    <w:basedOn w:val="Normal"/>
    <w:next w:val="Normal"/>
    <w:link w:val="Heading1Char"/>
    <w:uiPriority w:val="9"/>
    <w:qFormat/>
    <w:rsid w:val="006C13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3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3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3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3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3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3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3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3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3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3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3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3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3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3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3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3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3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3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3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13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3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13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3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13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3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3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3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5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4</Words>
  <Characters>874</Characters>
  <Application>Microsoft Office Word</Application>
  <DocSecurity>0</DocSecurity>
  <Lines>218</Lines>
  <Paragraphs>182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 MINANI</dc:creator>
  <cp:keywords/>
  <dc:description/>
  <cp:lastModifiedBy>Salvator MINANI</cp:lastModifiedBy>
  <cp:revision>9</cp:revision>
  <dcterms:created xsi:type="dcterms:W3CDTF">2025-02-09T15:56:00Z</dcterms:created>
  <dcterms:modified xsi:type="dcterms:W3CDTF">2025-02-19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f6d231422558e1f8f83722eaa3f6878421bdcf82437d539a49db413d088807</vt:lpwstr>
  </property>
</Properties>
</file>